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tabs>
          <w:tab w:val="clear" w:pos="720"/>
          <w:tab w:val="left" w:pos="7560" w:leader="none"/>
        </w:tabs>
        <w:ind w:left="-180" w:hanging="0"/>
        <w:rPr>
          <w:rFonts w:ascii="Arial" w:hAnsi="Arial" w:cs="Arial"/>
          <w:b w:val="false"/>
          <w:b w:val="false"/>
          <w:sz w:val="24"/>
        </w:rPr>
      </w:pPr>
      <w:r>
        <w:rPr>
          <w:rFonts w:cs="Arial" w:ascii="Arial" w:hAnsi="Arial"/>
          <w:b w:val="false"/>
          <w:sz w:val="24"/>
        </w:rPr>
        <w:t>Table S5.  Summary and statistical analysis of individual lifespan experiments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919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0"/>
        <w:gridCol w:w="720"/>
        <w:gridCol w:w="816"/>
        <w:gridCol w:w="845"/>
        <w:gridCol w:w="720"/>
        <w:gridCol w:w="900"/>
        <w:gridCol w:w="900"/>
        <w:gridCol w:w="810"/>
        <w:gridCol w:w="900"/>
        <w:gridCol w:w="781"/>
      </w:tblGrid>
      <w:tr>
        <w:trPr>
          <w:trHeight w:val="180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ra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NA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eatment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NA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cs="Arial" w:ascii="Arial" w:hAnsi="Arial"/>
                <w:sz w:val="14"/>
                <w:szCs w:val="14"/>
              </w:rPr>
              <w:t>Lifespa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ys ± SEM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t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ercentil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days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f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NAi animal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tro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cs="Arial" w:ascii="Arial" w:hAnsi="Arial"/>
                <w:sz w:val="14"/>
                <w:szCs w:val="14"/>
              </w:rPr>
              <w:t>Lifespa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ys ± SE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75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t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rcentil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(days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f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trol animal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fespan extension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 valu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s. control</w:t>
            </w:r>
          </w:p>
        </w:tc>
      </w:tr>
      <w:tr>
        <w:trPr>
          <w:trHeight w:val="225" w:hRule="atLeast"/>
        </w:trPr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fe-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86 ± 0.5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/5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94 ± 0.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/6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fe-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83 ± 0.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/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23 ± 0.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/6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fe-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56 ± 0.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/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58 ± 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/5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006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fg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80 ± 0.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/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30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/8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fg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70 ± 0.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/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60 ± 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/59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fg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.99 ± 0.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/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94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/6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fg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00 ± 0.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/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60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/6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.89 ± 0.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/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57 ±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/5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.35 ± 0.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/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90 ± 0.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/6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90 ± 0.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/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46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/6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68 ± 0.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/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41 ± 0.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/68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27.51± 0.9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/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40 ± 0.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/5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92 ± 0.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/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43 ± 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/5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eif-1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.04 ± 0.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/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75 ± 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/58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eif-1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40 ± 0.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/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15 ± 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/5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skn-1(zu13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* ife-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19 ± 0.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/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96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/6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* ife-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12 ± 0.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/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45 ± 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/6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* ife-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15 ± 0.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/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09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/6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739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* ifg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.50 ± 0.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/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23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9/11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*ifg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90 ± 0.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/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40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/8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* ifg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.28 ± 0.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/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96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/6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* 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00 ± 0.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/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09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/6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55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* 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69 ± 0.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/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25 ± 0.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/49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* 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94 ± 0.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/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14 ± 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/5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* 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09 ± 0.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/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76 ± 0.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/6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* eif-1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03 ± 0.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/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06 ± 0.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/5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086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* eif-1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42 ± 0.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/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82 ± 0.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/49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skn-1(zu67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fe-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86 ± 0.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/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17 ± 0.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/6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7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647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fe-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70 ± 0.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/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49 ± 0.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/6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02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fg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62 ± 0.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/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17 ± 0.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/6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fg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18 ± 0.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/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49 ± 0.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/6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64 ± 0.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/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49 ± 0.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/6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83 ± 0.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/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69 ± 0.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/5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013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*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44 ± 0.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/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81 ± 0.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/5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9303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* 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9.24 ± 0.3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/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05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/4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5527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daf-16(mgDf47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♦</w:t>
            </w:r>
            <w:r>
              <w:rPr>
                <w:rFonts w:eastAsia="Arial" w:cs="Arial" w:ascii="Arial" w:hAnsi="Arial"/>
                <w:i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i/>
                <w:sz w:val="14"/>
                <w:szCs w:val="14"/>
              </w:rPr>
              <w:t>ife-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53 ± 0.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/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52 ± 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/58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88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♦</w:t>
            </w:r>
            <w:r>
              <w:rPr>
                <w:rFonts w:eastAsia="Arial" w:cs="Arial" w:ascii="Arial" w:hAnsi="Arial"/>
                <w:i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i/>
                <w:sz w:val="14"/>
                <w:szCs w:val="14"/>
              </w:rPr>
              <w:t>ife-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46 ± 0.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/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02 ± 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/58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604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♦</w:t>
            </w:r>
            <w:r>
              <w:rPr>
                <w:rFonts w:eastAsia="Arial" w:cs="Arial" w:ascii="Arial" w:hAnsi="Arial"/>
                <w:i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i/>
                <w:sz w:val="14"/>
                <w:szCs w:val="14"/>
              </w:rPr>
              <w:t>ifg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63 ± 0.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/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52 ± 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/58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♦</w:t>
            </w:r>
            <w:r>
              <w:rPr>
                <w:rFonts w:eastAsia="Arial" w:cs="Arial" w:ascii="Arial" w:hAnsi="Arial"/>
                <w:i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i/>
                <w:sz w:val="14"/>
                <w:szCs w:val="14"/>
              </w:rPr>
              <w:t>ifg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23 ± 0.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/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02 ± 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/58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* ifg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6.53 ± 0.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/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80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/5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♦</w:t>
            </w:r>
            <w:r>
              <w:rPr>
                <w:rFonts w:eastAsia="Arial" w:cs="Arial" w:ascii="Arial" w:hAnsi="Arial"/>
                <w:i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i/>
                <w:sz w:val="14"/>
                <w:szCs w:val="14"/>
              </w:rPr>
              <w:t>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63 ± 0.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/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02 ± 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/58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038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♦</w:t>
            </w:r>
            <w:r>
              <w:rPr>
                <w:rFonts w:eastAsia="Arial" w:cs="Arial" w:ascii="Arial" w:hAnsi="Arial"/>
                <w:i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i/>
                <w:sz w:val="14"/>
                <w:szCs w:val="14"/>
              </w:rPr>
              <w:t>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76 ± 0.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/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88 ± 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/6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018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4"/>
                <w:szCs w:val="14"/>
              </w:rPr>
              <w:t>* 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06 ± 0.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/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14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/5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003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* 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32 ± 0.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71/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80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/5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002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* 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18 ± 0.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/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71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/4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daf-16(mgDf47); skn-1(zu67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♦</w:t>
            </w:r>
            <w:r>
              <w:rPr>
                <w:rFonts w:eastAsia="Arial" w:cs="Arial" w:ascii="Arial" w:hAnsi="Arial"/>
                <w:i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i/>
                <w:sz w:val="14"/>
                <w:szCs w:val="14"/>
              </w:rPr>
              <w:t>ifg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66 ± 0.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/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02 ± 0.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/5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♦</w:t>
            </w:r>
            <w:r>
              <w:rPr>
                <w:rFonts w:eastAsia="Arial" w:cs="Arial" w:ascii="Arial" w:hAnsi="Arial"/>
                <w:i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i/>
                <w:sz w:val="14"/>
                <w:szCs w:val="14"/>
              </w:rPr>
              <w:t>ifg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59 ± 0.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/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60 ± 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/5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5289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fg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0.51 ± 0.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/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18 ± 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/5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♦</w:t>
            </w:r>
            <w:r>
              <w:rPr>
                <w:rFonts w:eastAsia="Arial" w:cs="Arial" w:ascii="Arial" w:hAnsi="Arial"/>
                <w:i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i/>
                <w:sz w:val="14"/>
                <w:szCs w:val="14"/>
              </w:rPr>
              <w:t>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04 ± 0.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/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60 ± 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/5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298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♦</w:t>
            </w:r>
            <w:r>
              <w:rPr>
                <w:rFonts w:eastAsia="Arial" w:cs="Arial" w:ascii="Arial" w:hAnsi="Arial"/>
                <w:i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i/>
                <w:sz w:val="14"/>
                <w:szCs w:val="14"/>
              </w:rPr>
              <w:t>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53 ± 0.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/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02 ± 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/5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25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4"/>
                <w:szCs w:val="14"/>
              </w:rPr>
              <w:t>*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17 ± 0.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/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07 ± 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/5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6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028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17 ± 0.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/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39 ± 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/4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8322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2; +gl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fe-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01 ± 0.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/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21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/5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639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fe-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73 ± 0.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/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30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/7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7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fe-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98 ± 0.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/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49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/5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1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fg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67 ± 0.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/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21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/5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8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fg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71 ± 0.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/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30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/7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3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fg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85 ± 0.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/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49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/5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7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214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27 ± 0.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/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21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/5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5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004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92 ± 0.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/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30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/7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7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eif-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69 ± 0.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/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49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/5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4</w:t>
            </w:r>
          </w:p>
        </w:tc>
        <w:tc>
          <w:tcPr>
            <w:tcW w:w="7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027</w:t>
            </w:r>
          </w:p>
        </w:tc>
      </w:tr>
      <w:tr>
        <w:trPr>
          <w:trHeight w:val="180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eif-1A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12 ± 0.3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/6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49 ± 0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/5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5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.000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6"/>
        </w:rPr>
        <w:t xml:space="preserve">* Performed in parallel with an  RNAi experiment done in N2;  </w:t>
      </w:r>
      <w:r>
        <w:rPr>
          <w:rFonts w:cs="Arial" w:ascii="Arial" w:hAnsi="Arial"/>
          <w:i/>
          <w:sz w:val="18"/>
          <w:szCs w:val="16"/>
        </w:rPr>
        <w:t xml:space="preserve">♦ </w:t>
      </w:r>
      <w:r>
        <w:rPr>
          <w:rFonts w:cs="Arial" w:ascii="Arial" w:hAnsi="Arial"/>
          <w:sz w:val="18"/>
          <w:szCs w:val="16"/>
        </w:rPr>
        <w:t xml:space="preserve">Performed in parallel with an RNAi experiment done in </w:t>
      </w:r>
      <w:r>
        <w:rPr>
          <w:rFonts w:cs="Arial" w:ascii="Arial" w:hAnsi="Arial"/>
          <w:i/>
          <w:sz w:val="18"/>
          <w:szCs w:val="16"/>
        </w:rPr>
        <w:t>skn-1(zu67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16:00:00Z</dcterms:created>
  <dc:creator>MIS</dc:creator>
  <dc:description/>
  <cp:keywords/>
  <dc:language>en-US</dc:language>
  <cp:lastModifiedBy>Keith Blackwell</cp:lastModifiedBy>
  <cp:lastPrinted>2010-05-27T12:18:00Z</cp:lastPrinted>
  <dcterms:modified xsi:type="dcterms:W3CDTF">2010-06-16T18:17:00Z</dcterms:modified>
  <cp:revision>8</cp:revision>
  <dc:subject/>
  <dc:title>Strain</dc:title>
</cp:coreProperties>
</file>